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753CF" w14:textId="1DD4C7E8" w:rsidR="00A85586" w:rsidRPr="00911B23" w:rsidRDefault="004E0950" w:rsidP="00911B23">
      <w:pPr>
        <w:widowControl w:val="0"/>
        <w:autoSpaceDE w:val="0"/>
        <w:autoSpaceDN w:val="0"/>
        <w:adjustRightInd w:val="0"/>
        <w:spacing w:after="160" w:line="260" w:lineRule="atLeast"/>
        <w:jc w:val="both"/>
        <w:rPr>
          <w:rFonts w:ascii="Times Roman" w:hAnsi="Times Roman" w:cs="Times Roman"/>
          <w:color w:val="000000" w:themeColor="text1"/>
          <w:sz w:val="22"/>
          <w:szCs w:val="22"/>
          <w:lang w:val="en-US"/>
        </w:rPr>
      </w:pPr>
      <w:r w:rsidRPr="008402E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Additional file 2: Table S2.</w:t>
      </w:r>
      <w:r w:rsidRPr="00911B2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911B2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I haplotypes and their frequencies in populations. </w:t>
      </w:r>
    </w:p>
    <w:p w14:paraId="5BE70E6E" w14:textId="77777777" w:rsidR="00A85586" w:rsidRDefault="00A85586">
      <w:r w:rsidRPr="00A85586">
        <w:rPr>
          <w:noProof/>
          <w:lang w:val="en-US"/>
        </w:rPr>
        <w:drawing>
          <wp:inline distT="0" distB="0" distL="0" distR="0" wp14:anchorId="4A2170D2" wp14:editId="7FF2007A">
            <wp:extent cx="5760720" cy="7952105"/>
            <wp:effectExtent l="0" t="0" r="508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5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5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5586"/>
    <w:rsid w:val="002E13EB"/>
    <w:rsid w:val="004E0950"/>
    <w:rsid w:val="008402EC"/>
    <w:rsid w:val="00911B23"/>
    <w:rsid w:val="00A85586"/>
    <w:rsid w:val="00AC7647"/>
    <w:rsid w:val="00D0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FC7C31"/>
  <w15:docId w15:val="{375DF137-CEB2-E841-B30E-2C058C2C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50"/>
    <w:rPr>
      <w:rFonts w:eastAsiaTheme="minorEastAsi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2E13EB"/>
    <w:rPr>
      <w:rFonts w:ascii="Lucida Grande" w:hAnsi="Lucida Grande" w:cs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E13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0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Nur ŞANAL DEMİRCİ</dc:creator>
  <cp:keywords/>
  <dc:description/>
  <cp:lastModifiedBy>Sümeyra Nur ŞANAL DEMİRCİ</cp:lastModifiedBy>
  <cp:revision>5</cp:revision>
  <dcterms:created xsi:type="dcterms:W3CDTF">2020-10-16T16:14:00Z</dcterms:created>
  <dcterms:modified xsi:type="dcterms:W3CDTF">2021-08-08T09:02:00Z</dcterms:modified>
</cp:coreProperties>
</file>